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62CA" w:rsidRPr="006A70AC" w:rsidRDefault="00D062CA" w:rsidP="00D062CA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Table S15. Primers used in this study.</w:t>
      </w:r>
    </w:p>
    <w:tbl>
      <w:tblPr>
        <w:tblW w:w="86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843"/>
        <w:gridCol w:w="3543"/>
        <w:gridCol w:w="1276"/>
      </w:tblGrid>
      <w:tr w:rsidR="00D062CA" w:rsidRPr="006A70AC" w:rsidTr="00CC4DE7">
        <w:trPr>
          <w:trHeight w:val="310"/>
          <w:jc w:val="center"/>
        </w:trPr>
        <w:tc>
          <w:tcPr>
            <w:tcW w:w="8637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419"/>
              </w:rPr>
              <w:t xml:space="preserve">Primers used for </w:t>
            </w:r>
            <w:r w:rsidRPr="006A70AC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es-419"/>
              </w:rPr>
              <w:t>FgPE1</w:t>
            </w: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419"/>
              </w:rPr>
              <w:t xml:space="preserve"> constructs </w:t>
            </w: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  <w:t>Applic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  <w:t>Prim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  <w:t>Sequence (5´-&gt; 3´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  <w:t>Product length (bp)</w:t>
            </w: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 xml:space="preserve">(FGSG_04213) FgPE1 deletion construct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F-FgPE1-Vec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tgtaaaacgacggccagtgagcgcgcgtTCGTATGTCTCCTTGTTGGT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949</w:t>
            </w: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2R- FgPE1-Hy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aaaggaatagagtagatgccgaccgaacTGGATAGATGAAGGAGTCGAG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3F- FgPE1-Hy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gtcaatgctacatcacccacctcgctcAGTCTTGTAAGAGGCGGAAC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803</w:t>
            </w: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4R- FgPE1-vec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tctagaactagtggatcccccgggctgAGGCGTGGAATGAGACAGAC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471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2F- FgPE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  <w:t>GTACAGACTATAACCAATGGCG (outside construct to check deletion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2541</w:t>
            </w:r>
          </w:p>
        </w:tc>
      </w:tr>
      <w:tr w:rsidR="00D062CA" w:rsidRPr="006A70AC" w:rsidTr="00CC4DE7">
        <w:trPr>
          <w:trHeight w:val="471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3R- FgPE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  <w:t>CCACTAAAACTAAGACTGAGGC (outside construct to check deletion)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</w:pP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  <w:t>P</w:t>
            </w: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bscript"/>
                <w:lang w:val="en-GB" w:eastAsia="es-419"/>
              </w:rPr>
              <w:t>FgPE1</w:t>
            </w: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  <w:t xml:space="preserve">:FgPE1:mCherry Localization construct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F-FgPE1-Vec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tgtaaaacgacggccagtgagcgcgcgtTCGTATGTCTCCTTGTTGGT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469</w:t>
            </w: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5R- FgPE1-G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gcaccggctccagcgcctgcaccagctccCAAGACTGCGCGCATCTCGA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P</w:t>
            </w: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bscript"/>
                <w:lang w:eastAsia="es-419"/>
              </w:rPr>
              <w:t>FgPE1</w:t>
            </w: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:mCherry expression construc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F-FgPE1-Vec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tgtaaaacgacggccagtgagcgcgcgtTCGTATGTCTCCTTGTTGGT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971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 xml:space="preserve">14R- FgPE1-mCh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ttatcctcctcgcccttgctcaccatATTGATGGTTGATGTAGAAGGAT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FgPE1 Southern probe 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8F- FgPE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TTTTGCGGCAGCCTTTTC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413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9R- FgPE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TCCCATAAAGATCACACCGCT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 xml:space="preserve">FgPE1 Southern probe 1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0F- FgPE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TACAACGTCCAGAAGAGCA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358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1R- FgPE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TGCGCGCATCTCGAGAAC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00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 xml:space="preserve">Hygromicin resistance cassette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F-Hy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AGCGAGGTGGGTGATGTA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740</w:t>
            </w:r>
          </w:p>
        </w:tc>
      </w:tr>
      <w:tr w:rsidR="00D062CA" w:rsidRPr="006A70AC" w:rsidTr="00CC4DE7">
        <w:trPr>
          <w:trHeight w:val="300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2R-Hy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GGTCGGCATCTACTCTATTC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00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3F-Hy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TGGCAAACTGTGATGGACGA (for sequencin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 </w:t>
            </w:r>
          </w:p>
        </w:tc>
      </w:tr>
      <w:tr w:rsidR="00D062CA" w:rsidRPr="006A70AC" w:rsidTr="00CC4DE7">
        <w:trPr>
          <w:trHeight w:val="471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4R-Hyg-vec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gctctagaactagtggatcccccgggctgCTCCCATATGGTCGACCTGC (for expression construc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 </w:t>
            </w:r>
          </w:p>
        </w:tc>
      </w:tr>
      <w:tr w:rsidR="00D062CA" w:rsidRPr="006A70AC" w:rsidTr="00CC4DE7">
        <w:trPr>
          <w:trHeight w:val="300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eneticin resistance cassett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F-NptII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 xml:space="preserve">GCCAGTTGTTCCCAGTGATCT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2323</w:t>
            </w: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2R-NptII-vec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ctctagaactagtggatcccccgggctgGCGAGGTCCAATGCATTAATG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mCherry ORF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F- mCh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TGGTGAGCAAGGGCGAGGA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708</w:t>
            </w: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4F-mCh-G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gaggtgcaggcgctggagccggtgccATGGTGAGCAAGGGCGAGGAGG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8R-mCh-Hy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gtcaatgctacatcacccacctcgctcTTACTTGTACAGCTCGTCCA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 </w:t>
            </w: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9R-mCh-NptII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gtaggccgaataacttgcacaaattggTTACTTGTACAGCTCGTCCA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 </w:t>
            </w:r>
          </w:p>
        </w:tc>
      </w:tr>
      <w:tr w:rsidR="00D062CA" w:rsidRPr="006A70AC" w:rsidTr="00CC4DE7">
        <w:trPr>
          <w:trHeight w:val="481"/>
          <w:jc w:val="center"/>
        </w:trPr>
        <w:tc>
          <w:tcPr>
            <w:tcW w:w="8637" w:type="dxa"/>
            <w:gridSpan w:val="4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419"/>
              </w:rPr>
              <w:t>F</w:t>
            </w: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  <w:t xml:space="preserve">: forward primer; </w:t>
            </w: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419"/>
              </w:rPr>
              <w:t>R</w:t>
            </w: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  <w:t xml:space="preserve">: reverse primer. </w:t>
            </w: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419"/>
              </w:rPr>
              <w:t>Lowercase</w:t>
            </w: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es-419"/>
              </w:rPr>
              <w:t xml:space="preserve">: overhangs for fusion. </w:t>
            </w:r>
          </w:p>
        </w:tc>
      </w:tr>
      <w:tr w:rsidR="00D062CA" w:rsidRPr="006A70AC" w:rsidTr="00CC4DE7">
        <w:trPr>
          <w:trHeight w:val="310"/>
          <w:jc w:val="center"/>
        </w:trPr>
        <w:tc>
          <w:tcPr>
            <w:tcW w:w="8637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419"/>
              </w:rPr>
              <w:t xml:space="preserve">Primers used for transcriptome validation </w:t>
            </w:r>
          </w:p>
        </w:tc>
      </w:tr>
      <w:tr w:rsidR="00D062CA" w:rsidRPr="006A70AC" w:rsidTr="00CC4DE7">
        <w:trPr>
          <w:trHeight w:val="495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  <w:t xml:space="preserve">Primer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  <w:t>Sequence (5’ -&gt; 3’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419"/>
              </w:rPr>
              <w:t>Product length (bp)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β-tubulin (FGSG_06611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JB_06611_fw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GCATACCACGGAACTTCA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05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JB_06611_rev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TCAAGATCGACCAGAACAGCA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ofilin (FGSG_06245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Fg_6245_fw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TGGTATCCGAAACAAGATCACC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60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Fg_6245_rv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TCGTATTCGATGTCATCAGTGTC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Ubiquitin (FGSG_10805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Fg_10805_fw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TTCACTACACGCATCTAC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12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Fg_10805_fw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GACAGAAGAACTTTAGAGATGG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 xml:space="preserve">FgTRI5 (FGSG_03537)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GL_qRT-tri5_fw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TTTTTGAGGGATGCTGGATTG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21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GL_qRT-tri5_rv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GCCATAGAGAAGCCCCAACAC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 xml:space="preserve">FgPKS12 (FGSG_02324)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GL_qRT-pks12_fw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ACTGTCATCAGACTACGC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98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GL_qRT-pks12_rv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TATGTCTCCATAAACACCAACC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FgGTA1 (FGSG_05554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JB_05554_gta1_fw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AAGACCAAGAGCCACATG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42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JB_05554_gta1_rev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ATCTGAGCGAAGACGTCGA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FgGTA2 (FGSG_06751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JB_06751_gta2_fw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TTCTTTCACCGAGAACGC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46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JB_06751_gta2_rev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ATCGACGATGTAGTTATCGTGAG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 xml:space="preserve">FgPE1 (FGSG_04213)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0F- FgPE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TACAACGTCCAGAAGAGCA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358</w:t>
            </w:r>
          </w:p>
        </w:tc>
      </w:tr>
      <w:tr w:rsidR="00D062CA" w:rsidRPr="006A70AC" w:rsidTr="00CC4DE7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11R- FgPE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  <w:r w:rsidRPr="006A70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  <w:t>CTGCGCGCATCTCGAGAAC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62CA" w:rsidRPr="006A70AC" w:rsidRDefault="00D062CA" w:rsidP="00CC4DE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419"/>
              </w:rPr>
            </w:pPr>
          </w:p>
        </w:tc>
      </w:tr>
    </w:tbl>
    <w:p w:rsidR="00D062CA" w:rsidRPr="006A70AC" w:rsidRDefault="00D062CA" w:rsidP="00D062CA">
      <w:pPr>
        <w:tabs>
          <w:tab w:val="left" w:pos="4253"/>
        </w:tabs>
        <w:rPr>
          <w:color w:val="000000" w:themeColor="text1"/>
        </w:rPr>
      </w:pP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CA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062C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AF1CC3-BBAC-8E40-9B0B-4374D1999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62CA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4:00Z</dcterms:created>
  <dcterms:modified xsi:type="dcterms:W3CDTF">2020-05-11T08:44:00Z</dcterms:modified>
</cp:coreProperties>
</file>